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31491" w14:textId="70D54EB4" w:rsidR="00C77B63" w:rsidRDefault="009F5DE2" w:rsidP="00436824">
      <w:pPr>
        <w:spacing w:after="0" w:line="480" w:lineRule="auto"/>
        <w:ind w:right="-28"/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EA437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61E7F"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B3FDB" w:rsidRPr="008B3FDB">
        <w:rPr>
          <w:rFonts w:ascii="Times New Roman" w:hAnsi="Times New Roman" w:cs="Times New Roman"/>
          <w:sz w:val="24"/>
          <w:szCs w:val="24"/>
          <w:lang w:val="en-US"/>
        </w:rPr>
        <w:t>Demographic and c</w:t>
      </w:r>
      <w:r w:rsidR="00861E7F" w:rsidRPr="008B3FDB">
        <w:rPr>
          <w:rFonts w:ascii="Times New Roman" w:hAnsi="Times New Roman" w:cs="Times New Roman"/>
          <w:sz w:val="24"/>
          <w:szCs w:val="24"/>
          <w:lang w:val="en-US"/>
        </w:rPr>
        <w:t>linical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</w:t>
      </w:r>
      <w:r w:rsidR="008150DB">
        <w:rPr>
          <w:rFonts w:ascii="Times New Roman" w:hAnsi="Times New Roman" w:cs="Times New Roman"/>
          <w:sz w:val="24"/>
          <w:szCs w:val="24"/>
          <w:lang w:val="en-US"/>
        </w:rPr>
        <w:t>homebound</w:t>
      </w:r>
      <w:r w:rsidR="00820A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0E2DCB">
        <w:rPr>
          <w:rFonts w:ascii="Times New Roman" w:hAnsi="Times New Roman" w:cs="Times New Roman"/>
          <w:sz w:val="24"/>
          <w:szCs w:val="24"/>
          <w:lang w:val="en-US"/>
        </w:rPr>
        <w:t>mild</w:t>
      </w:r>
      <w:r w:rsidR="000E2DCB" w:rsidRPr="00861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COVID-19 who were recruited for this study at the Primary Healthcare Center </w:t>
      </w:r>
      <w:proofErr w:type="spellStart"/>
      <w:r w:rsidR="00861E7F">
        <w:rPr>
          <w:rFonts w:ascii="Times New Roman" w:hAnsi="Times New Roman" w:cs="Times New Roman"/>
          <w:sz w:val="24"/>
          <w:szCs w:val="24"/>
          <w:lang w:val="en-US"/>
        </w:rPr>
        <w:t>Laín</w:t>
      </w:r>
      <w:proofErr w:type="spellEnd"/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61E7F">
        <w:rPr>
          <w:rFonts w:ascii="Times New Roman" w:hAnsi="Times New Roman" w:cs="Times New Roman"/>
          <w:sz w:val="24"/>
          <w:szCs w:val="24"/>
          <w:lang w:val="en-US"/>
        </w:rPr>
        <w:t>Entralgo</w:t>
      </w:r>
      <w:proofErr w:type="spellEnd"/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820AE5">
        <w:rPr>
          <w:rFonts w:ascii="Times New Roman" w:hAnsi="Times New Roman" w:cs="Times New Roman"/>
          <w:sz w:val="24"/>
          <w:szCs w:val="24"/>
          <w:lang w:val="en-US"/>
        </w:rPr>
        <w:t>Alcorcón</w:t>
      </w:r>
      <w:proofErr w:type="spellEnd"/>
      <w:r w:rsidR="00820A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>Madrid, Spain)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98D00D" w14:textId="77777777" w:rsidR="00E63D64" w:rsidRDefault="00E63D64" w:rsidP="004D3CD4">
      <w:pPr>
        <w:ind w:right="-3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0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459"/>
        <w:gridCol w:w="576"/>
        <w:gridCol w:w="1109"/>
        <w:gridCol w:w="807"/>
        <w:gridCol w:w="531"/>
        <w:gridCol w:w="946"/>
        <w:gridCol w:w="951"/>
        <w:gridCol w:w="772"/>
        <w:gridCol w:w="771"/>
        <w:gridCol w:w="745"/>
        <w:gridCol w:w="894"/>
        <w:gridCol w:w="708"/>
        <w:gridCol w:w="443"/>
        <w:gridCol w:w="443"/>
        <w:gridCol w:w="532"/>
      </w:tblGrid>
      <w:tr w:rsidR="00B31310" w:rsidRPr="00BD2F4F" w14:paraId="6831D550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403D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CEC8" w14:textId="77777777" w:rsidR="00B31310" w:rsidRPr="0044438A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4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ays from clinical onset to sampl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9BC2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itu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37CC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ugh</w:t>
            </w:r>
            <w:proofErr w:type="spellEnd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r</w:t>
            </w:r>
            <w:proofErr w:type="spellEnd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pectoration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4A2D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yspnoea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7B9C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ever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F2A6" w14:textId="77777777" w:rsidR="00B31310" w:rsidRPr="00BD2F4F" w:rsidRDefault="00B31310" w:rsidP="00BD2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neumonia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C87C" w14:textId="77777777" w:rsidR="00B31310" w:rsidRPr="00BD2F4F" w:rsidRDefault="00B31310" w:rsidP="00BD2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iarrhea</w:t>
            </w:r>
            <w:proofErr w:type="spellEnd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&amp; </w:t>
            </w: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omiting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1264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ethargy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5BE5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graine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4AAB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sthenia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39DE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D8E2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MWH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2AC5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M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AB26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93A3" w14:textId="77777777" w:rsidR="00B31310" w:rsidRPr="00BD2F4F" w:rsidRDefault="00B31310" w:rsidP="0082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TA</w:t>
            </w:r>
          </w:p>
        </w:tc>
      </w:tr>
      <w:tr w:rsidR="00B31310" w:rsidRPr="00BD2F4F" w14:paraId="32410828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5D1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02FA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22A4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FB7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7A6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1638" w14:textId="10AA37A3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76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6C91" w14:textId="6DDC4FA8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ED1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585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50D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CB6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2E0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828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9FF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601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748A1983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4FB1" w14:textId="77C4A75A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2CB2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77A6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350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7B5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D53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1DD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3EF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4C7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518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E2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BF01" w14:textId="29F6F754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393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DBF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31E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5A1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28E716A2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A08A" w14:textId="4E55135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B551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C6A0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BFE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B24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DBFC" w14:textId="561382D3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2C3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E3E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A9D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D12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B1C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3AD7" w14:textId="493B3F3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4D9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04C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4AF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99F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155A9D8A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77FF" w14:textId="762D456C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3DAC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DD97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9E4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64D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A5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107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0DD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4A9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9B3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7B9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942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E57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15D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C75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C28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695FE34D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8655" w14:textId="7F86B00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B1BA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1629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EAE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CA9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478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4BD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B25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D75E" w14:textId="37E8C19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1A5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A31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C22F" w14:textId="76ED6155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33F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F2C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D14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61F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7AAAE4F7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EA66" w14:textId="757ACA31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02BE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17F2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0DF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D6E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A7D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DA2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6F3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C21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954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586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5DEE" w14:textId="42F7B1A0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1B0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8B6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8AB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AE0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5304422D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3DFC" w14:textId="3BD7DC18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E9DE" w14:textId="6D252594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AAB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EEE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693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01E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BB9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39B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3C5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344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CEB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7321" w14:textId="6FFD160C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AB7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562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6F5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C7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5270D799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8F7D" w14:textId="0748C35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14F3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AE9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22D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495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AA1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E3E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750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4C4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14D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5BE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327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C3C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FDF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CD0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8F5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5DFB90CC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AF9B" w14:textId="497A1772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9B14A" w14:textId="67C69190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34EF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D62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BAF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06DA" w14:textId="0FBB4DE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A09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11C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02D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B0E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34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055A" w14:textId="50044769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2E2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791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22F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5AD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B31310" w:rsidRPr="00BD2F4F" w14:paraId="4F1CD866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CB16" w14:textId="6BB0E55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D084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4759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341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722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07E3" w14:textId="3F08C065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334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244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95F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57E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185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4AAB" w14:textId="28008F24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818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DD4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9A3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2CF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7D52F765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AFE0" w14:textId="5F15CFE6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7E2D9" w14:textId="451F95E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675F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B4D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63D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AFA9" w14:textId="4D1F186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DD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939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8B7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D64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77D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9F8C" w14:textId="28AEBA0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892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D8C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90A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42C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7D383841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E59C" w14:textId="0CFF51FB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C719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F4AF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785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70B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627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189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62F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FB2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8A9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C0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01A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C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750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761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2E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256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7F930233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0807" w14:textId="254E0E18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A953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B036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1E2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47B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072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5A1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4F1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507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A06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3C1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AEB9" w14:textId="5A2116E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E40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747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2BF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51E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B31310" w:rsidRPr="00BD2F4F" w14:paraId="0CF49082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6553" w14:textId="7EDEA8C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C28F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D3B0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D34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890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D92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CB2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CD9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170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3E6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498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1597" w14:textId="250AA5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0F6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E28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DF8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74D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5ABA504D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7424" w14:textId="0FEFD1C2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8288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78CA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97D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20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E00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C22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738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18E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158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BE52" w14:textId="6703BFF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1C23" w14:textId="0D75DA12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6E7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A51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2EF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778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38DCB769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7BE8" w14:textId="7C7B2603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ED48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D675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267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686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90E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E02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44F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768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D47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B45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8F1B" w14:textId="731579A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DC8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A34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B78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716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2D7F3F08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05D3" w14:textId="6FAE5EA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4C24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F367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CD3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99D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B08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531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1CC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122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033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C29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3AC7" w14:textId="432C126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EF8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3AF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454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CBA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3FDD62B2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DC91" w14:textId="00ABB17F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0EE6C" w14:textId="47CB2890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7842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44C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7A8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9C8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BB3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B36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6E1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8BF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0AC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D8F1" w14:textId="7E9E6EF8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631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B63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005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276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51F243F1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11D2" w14:textId="39E80778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83E6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DDAB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8EC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E69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420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1D2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3E7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EDB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868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B49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4892" w14:textId="603C4B65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D90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145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9CE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474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123DADA1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ED7" w14:textId="41029021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BC4D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B766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2E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C13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3C6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80E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D6C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D80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4E4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C92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77B8" w14:textId="2577AA6A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CCC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66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E7E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222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1FCD4757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371" w14:textId="5A37C7FE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69142" w14:textId="57E001B0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F480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19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CAB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3BA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1F0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59A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B91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2AC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E1F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FB32" w14:textId="4E0EFA5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97C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E61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F12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E26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1E1EE57F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2FC" w14:textId="03075D10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1C4C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7E04F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2FD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D9D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316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BCF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4DC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B30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C93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38B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7FB4" w14:textId="4B18A5A9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FC72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9C5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C52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239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</w:tr>
      <w:tr w:rsidR="00B31310" w:rsidRPr="00BD2F4F" w14:paraId="31A4A424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EF03" w14:textId="5A8B4752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B893B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C718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154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08BA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7E3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079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64B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2B6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CCD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131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A31B" w14:textId="65DDF4B1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2F8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BC6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BCD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8F3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  <w:tr w:rsidR="00B31310" w:rsidRPr="00BD2F4F" w14:paraId="58A08EDF" w14:textId="77777777" w:rsidTr="004C5A68">
        <w:trPr>
          <w:trHeight w:val="19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C5F5" w14:textId="22746998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BF1D" w14:textId="47ADB3EC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482B8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95C0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B67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23FD" w14:textId="3412C284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6731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AB2D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B82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DC6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3224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622C" w14:textId="370293FD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1CAE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3239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AE05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AC37" w14:textId="77777777" w:rsidR="00B31310" w:rsidRPr="00BD2F4F" w:rsidRDefault="00B31310" w:rsidP="00444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2F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</w:tr>
    </w:tbl>
    <w:p w14:paraId="2295F980" w14:textId="4C95E807" w:rsidR="009F5DE2" w:rsidRPr="00BD2F4F" w:rsidRDefault="004D3CD4" w:rsidP="00436824">
      <w:pPr>
        <w:spacing w:before="240"/>
        <w:ind w:left="709"/>
        <w:rPr>
          <w:rFonts w:ascii="Times New Roman" w:hAnsi="Times New Roman" w:cs="Times New Roman"/>
          <w:sz w:val="16"/>
          <w:szCs w:val="16"/>
          <w:lang w:val="en-US"/>
        </w:rPr>
      </w:pPr>
      <w:r w:rsidRPr="00BD2F4F">
        <w:rPr>
          <w:rFonts w:ascii="Times New Roman" w:hAnsi="Times New Roman" w:cs="Times New Roman"/>
          <w:sz w:val="16"/>
          <w:szCs w:val="16"/>
          <w:lang w:val="en-US"/>
        </w:rPr>
        <w:t xml:space="preserve">DL: dyslipidemia; DM: Diabetes mellitus, F: female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HCQ, </w:t>
      </w:r>
      <w:r w:rsidRPr="00BD2F4F">
        <w:rPr>
          <w:rFonts w:ascii="Times New Roman" w:hAnsi="Times New Roman" w:cs="Times New Roman"/>
          <w:sz w:val="16"/>
          <w:szCs w:val="16"/>
          <w:lang w:val="en-US"/>
        </w:rPr>
        <w:t>Hydroxychloroquin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BD2F4F">
        <w:rPr>
          <w:rFonts w:ascii="Times New Roman" w:hAnsi="Times New Roman" w:cs="Times New Roman"/>
          <w:sz w:val="16"/>
          <w:szCs w:val="16"/>
          <w:lang w:val="en-US"/>
        </w:rPr>
        <w:t>HTA: hypertension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BD2F4F">
        <w:rPr>
          <w:rFonts w:ascii="Times New Roman" w:hAnsi="Times New Roman" w:cs="Times New Roman"/>
          <w:sz w:val="16"/>
          <w:szCs w:val="16"/>
          <w:lang w:val="en-US"/>
        </w:rPr>
        <w:t xml:space="preserve"> LMWH: Low-molecular-weight heparin; </w:t>
      </w:r>
      <w:r w:rsidR="00F24F3C" w:rsidRPr="00BD2F4F">
        <w:rPr>
          <w:rFonts w:ascii="Times New Roman" w:hAnsi="Times New Roman" w:cs="Times New Roman"/>
          <w:sz w:val="16"/>
          <w:szCs w:val="16"/>
          <w:lang w:val="en-US"/>
        </w:rPr>
        <w:t xml:space="preserve">M: </w:t>
      </w:r>
      <w:r w:rsidR="00BD2F4F" w:rsidRPr="00BD2F4F">
        <w:rPr>
          <w:rFonts w:ascii="Times New Roman" w:hAnsi="Times New Roman" w:cs="Times New Roman"/>
          <w:sz w:val="16"/>
          <w:szCs w:val="16"/>
          <w:lang w:val="en-US"/>
        </w:rPr>
        <w:t>male</w:t>
      </w:r>
      <w:r w:rsidR="00F24F3C" w:rsidRPr="00BD2F4F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531E71">
        <w:rPr>
          <w:rFonts w:ascii="Times New Roman" w:hAnsi="Times New Roman" w:cs="Times New Roman"/>
          <w:sz w:val="16"/>
          <w:szCs w:val="16"/>
          <w:lang w:val="en-US"/>
        </w:rPr>
        <w:t>N/A</w:t>
      </w:r>
      <w:r w:rsidRPr="00BD2F4F">
        <w:rPr>
          <w:rFonts w:ascii="Times New Roman" w:hAnsi="Times New Roman" w:cs="Times New Roman"/>
          <w:sz w:val="16"/>
          <w:szCs w:val="16"/>
          <w:lang w:val="en-US"/>
        </w:rPr>
        <w:t>:</w:t>
      </w:r>
      <w:r w:rsidR="00D107D8">
        <w:rPr>
          <w:rFonts w:ascii="Times New Roman" w:hAnsi="Times New Roman" w:cs="Times New Roman"/>
          <w:sz w:val="16"/>
          <w:szCs w:val="16"/>
          <w:lang w:val="en-US"/>
        </w:rPr>
        <w:t xml:space="preserve"> N</w:t>
      </w:r>
      <w:r w:rsidRPr="00BD2F4F">
        <w:rPr>
          <w:rFonts w:ascii="Times New Roman" w:hAnsi="Times New Roman" w:cs="Times New Roman"/>
          <w:sz w:val="16"/>
          <w:szCs w:val="16"/>
          <w:lang w:val="en-US"/>
        </w:rPr>
        <w:t xml:space="preserve">ot applicable; </w:t>
      </w:r>
      <w:r w:rsidR="00820AE5" w:rsidRPr="00BD2F4F">
        <w:rPr>
          <w:rFonts w:ascii="Times New Roman" w:hAnsi="Times New Roman" w:cs="Times New Roman"/>
          <w:sz w:val="16"/>
          <w:szCs w:val="16"/>
          <w:lang w:val="en-US"/>
        </w:rPr>
        <w:t>U</w:t>
      </w:r>
      <w:r w:rsidR="00D107D8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F24F3C" w:rsidRPr="00BD2F4F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D107D8">
        <w:rPr>
          <w:rFonts w:ascii="Times New Roman" w:hAnsi="Times New Roman" w:cs="Times New Roman"/>
          <w:sz w:val="16"/>
          <w:szCs w:val="16"/>
          <w:lang w:val="en-US"/>
        </w:rPr>
        <w:t>U</w:t>
      </w:r>
      <w:r w:rsidR="002A7E75" w:rsidRPr="00BD2F4F">
        <w:rPr>
          <w:rFonts w:ascii="Times New Roman" w:hAnsi="Times New Roman" w:cs="Times New Roman"/>
          <w:sz w:val="16"/>
          <w:szCs w:val="16"/>
          <w:lang w:val="en-US"/>
        </w:rPr>
        <w:t>ndetermined</w:t>
      </w:r>
      <w:r w:rsidR="00436824"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9F5DE2" w:rsidRPr="00BD2F4F" w:rsidSect="009F5D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s7QwMrM0NjM3NbRU0lEKTi0uzszPAykwqgUAwmvo4CwAAAA="/>
  </w:docVars>
  <w:rsids>
    <w:rsidRoot w:val="009F5DE2"/>
    <w:rsid w:val="000141F6"/>
    <w:rsid w:val="000611AE"/>
    <w:rsid w:val="000A65E9"/>
    <w:rsid w:val="000E2DCB"/>
    <w:rsid w:val="001261A1"/>
    <w:rsid w:val="00170104"/>
    <w:rsid w:val="002146AE"/>
    <w:rsid w:val="00252B36"/>
    <w:rsid w:val="002A7E75"/>
    <w:rsid w:val="00342B10"/>
    <w:rsid w:val="00436824"/>
    <w:rsid w:val="0044438A"/>
    <w:rsid w:val="004C5A68"/>
    <w:rsid w:val="004D3CD4"/>
    <w:rsid w:val="00516316"/>
    <w:rsid w:val="00531E71"/>
    <w:rsid w:val="00640E00"/>
    <w:rsid w:val="006B0CF7"/>
    <w:rsid w:val="007A3D0A"/>
    <w:rsid w:val="008150DB"/>
    <w:rsid w:val="00820AE5"/>
    <w:rsid w:val="00861E7F"/>
    <w:rsid w:val="008B3FDB"/>
    <w:rsid w:val="009F5DE2"/>
    <w:rsid w:val="00AA4843"/>
    <w:rsid w:val="00AD77B9"/>
    <w:rsid w:val="00B31310"/>
    <w:rsid w:val="00BC4294"/>
    <w:rsid w:val="00BD2F4F"/>
    <w:rsid w:val="00C77B63"/>
    <w:rsid w:val="00D107D8"/>
    <w:rsid w:val="00D96D1C"/>
    <w:rsid w:val="00DA2F48"/>
    <w:rsid w:val="00E63D64"/>
    <w:rsid w:val="00EA4373"/>
    <w:rsid w:val="00F24F3C"/>
    <w:rsid w:val="00F7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58151"/>
  <w15:docId w15:val="{7E21CBE9-D001-4FDE-9F64-29FC8135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163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63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63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63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631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2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2B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yte Coiras</cp:lastModifiedBy>
  <cp:revision>12</cp:revision>
  <dcterms:created xsi:type="dcterms:W3CDTF">2021-11-15T09:39:00Z</dcterms:created>
  <dcterms:modified xsi:type="dcterms:W3CDTF">2022-08-02T02:53:00Z</dcterms:modified>
</cp:coreProperties>
</file>